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70A0" w14:textId="77777777" w:rsidR="00D23CCB" w:rsidRPr="00B1112D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112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Summary of percent reduction over control ASO of </w:t>
      </w:r>
      <w:r w:rsidRPr="00685339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Gys1</w:t>
      </w:r>
      <w:r w:rsidRPr="00B1112D">
        <w:rPr>
          <w:rFonts w:ascii="Times New Roman" w:eastAsia="Times New Roman" w:hAnsi="Times New Roman" w:cs="Times New Roman"/>
          <w:b/>
          <w:sz w:val="24"/>
          <w:szCs w:val="24"/>
        </w:rPr>
        <w:t xml:space="preserve"> mRNA, glycogen content, and GYS1 protein in </w:t>
      </w:r>
      <w:proofErr w:type="spellStart"/>
      <w:r w:rsidRPr="00CF665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Gaa</w:t>
      </w:r>
      <w:proofErr w:type="spellEnd"/>
      <w:r w:rsidRPr="00CF6658">
        <w:rPr>
          <w:rFonts w:ascii="Times New Roman" w:eastAsia="Times New Roman" w:hAnsi="Times New Roman" w:cs="Times New Roman"/>
          <w:b/>
          <w:i/>
          <w:iCs/>
          <w:sz w:val="24"/>
          <w:szCs w:val="24"/>
          <w:vertAlign w:val="superscript"/>
        </w:rPr>
        <w:t>-/-</w:t>
      </w:r>
      <w:r w:rsidRPr="00CF665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Pr="00B1112D">
        <w:rPr>
          <w:rFonts w:ascii="Times New Roman" w:eastAsia="Times New Roman" w:hAnsi="Times New Roman" w:cs="Times New Roman"/>
          <w:b/>
          <w:sz w:val="24"/>
          <w:szCs w:val="24"/>
        </w:rPr>
        <w:t>mice treated with ASO, ASO+ERT, or ERT alone.</w:t>
      </w:r>
    </w:p>
    <w:p w14:paraId="5FAC8D7A" w14:textId="77777777" w:rsidR="00D23CCB" w:rsidRPr="00B1112D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112D">
        <w:rPr>
          <w:rFonts w:ascii="Times New Roman" w:eastAsia="Times New Roman" w:hAnsi="Times New Roman" w:cs="Times New Roman"/>
          <w:sz w:val="24"/>
          <w:szCs w:val="24"/>
        </w:rPr>
        <w:t xml:space="preserve">Mice from three separate cohorts were dosed with the indicated treatment, starting at 1, 3, or 4 months of age, and ending at 4.5, 6.5, or 8 months of age, respectively. The data is reported as percent reduction of </w:t>
      </w:r>
      <w:r w:rsidRPr="0068533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ys1 </w:t>
      </w:r>
      <w:r w:rsidRPr="00B1112D">
        <w:rPr>
          <w:rFonts w:ascii="Times New Roman" w:eastAsia="Times New Roman" w:hAnsi="Times New Roman" w:cs="Times New Roman"/>
          <w:sz w:val="24"/>
          <w:szCs w:val="24"/>
        </w:rPr>
        <w:t xml:space="preserve">mRNA, GYS1 protein and glycogen content in </w:t>
      </w:r>
      <w:proofErr w:type="spellStart"/>
      <w:r w:rsidRPr="00CF6658">
        <w:rPr>
          <w:rFonts w:ascii="Times New Roman" w:eastAsia="Times New Roman" w:hAnsi="Times New Roman" w:cs="Times New Roman"/>
          <w:i/>
          <w:iCs/>
          <w:sz w:val="24"/>
          <w:szCs w:val="24"/>
        </w:rPr>
        <w:t>Gaa</w:t>
      </w:r>
      <w:proofErr w:type="spellEnd"/>
      <w:r w:rsidRPr="00CF665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F665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B1112D">
        <w:rPr>
          <w:rFonts w:ascii="Times New Roman" w:eastAsia="Times New Roman" w:hAnsi="Times New Roman" w:cs="Times New Roman"/>
          <w:sz w:val="24"/>
          <w:szCs w:val="24"/>
        </w:rPr>
        <w:t>mice treated with ASO, ASO+ERT, or ERT alone, compared to control ASO- treated mice.</w:t>
      </w:r>
    </w:p>
    <w:tbl>
      <w:tblPr>
        <w:tblpPr w:leftFromText="180" w:rightFromText="180" w:vertAnchor="page" w:horzAnchor="margin" w:tblpY="4591"/>
        <w:tblW w:w="12060" w:type="dxa"/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1728"/>
        <w:gridCol w:w="1207"/>
        <w:gridCol w:w="1475"/>
        <w:gridCol w:w="1170"/>
        <w:gridCol w:w="1170"/>
        <w:gridCol w:w="990"/>
        <w:gridCol w:w="1530"/>
        <w:gridCol w:w="1350"/>
        <w:gridCol w:w="1440"/>
      </w:tblGrid>
      <w:tr w:rsidR="00D23CCB" w:rsidRPr="00B1112D" w14:paraId="7498B5F0" w14:textId="77777777" w:rsidTr="00FE4EC0">
        <w:trPr>
          <w:trHeight w:val="582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C7BF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177466983"/>
            <w:r w:rsidRPr="00B1112D">
              <w:br w:type="page"/>
            </w:r>
            <w:bookmarkEnd w:id="0"/>
          </w:p>
        </w:tc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ED0CE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15912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% </w:t>
            </w:r>
            <w:proofErr w:type="gramStart"/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duction</w:t>
            </w:r>
            <w:proofErr w:type="gramEnd"/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vs. </w:t>
            </w:r>
            <w:r w:rsidRPr="00B111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ASO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6F443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CCB" w:rsidRPr="00B1112D" w14:paraId="66AEA93D" w14:textId="77777777" w:rsidTr="00FE4EC0">
        <w:trPr>
          <w:trHeight w:val="582"/>
        </w:trPr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8AEB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3D6D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F758B3D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4E4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Gys1</w:t>
            </w: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RNA</w:t>
            </w:r>
          </w:p>
          <w:p w14:paraId="2B6B5F2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±95% C.I.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F2E25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YS1 protein </w:t>
            </w:r>
          </w:p>
          <w:p w14:paraId="1A0A116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Pr="00EF28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7</w:t>
            </w: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3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9FBE7" w14:textId="77777777" w:rsidR="00D23CCB" w:rsidRPr="00B1112D" w:rsidRDefault="00D23CCB" w:rsidP="00FE4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Glycogen content</w:t>
            </w:r>
          </w:p>
          <w:p w14:paraId="245186D7" w14:textId="77777777" w:rsidR="00D23CCB" w:rsidRPr="00B1112D" w:rsidRDefault="00D23CCB" w:rsidP="00FE4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(±95% C.I.)</w:t>
            </w:r>
          </w:p>
        </w:tc>
      </w:tr>
      <w:tr w:rsidR="00D23CCB" w:rsidRPr="00B1112D" w14:paraId="609AF8B7" w14:textId="77777777" w:rsidTr="00FE4EC0">
        <w:trPr>
          <w:trHeight w:val="582"/>
        </w:trPr>
        <w:tc>
          <w:tcPr>
            <w:tcW w:w="172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59F7FC5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use cohor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2F59702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AF1DE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icep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1A787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icep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98C2F6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phrag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2030F1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r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A6666E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ice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5878B2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phrag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BF351EF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rt</w:t>
            </w:r>
          </w:p>
        </w:tc>
      </w:tr>
      <w:tr w:rsidR="00D23CCB" w:rsidRPr="00B1112D" w14:paraId="7AE7929A" w14:textId="77777777" w:rsidTr="00FE4EC0">
        <w:trPr>
          <w:trHeight w:val="582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ADA"/>
            <w:vAlign w:val="center"/>
          </w:tcPr>
          <w:p w14:paraId="34447BD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month-old </w:t>
            </w:r>
            <w:proofErr w:type="spellStart"/>
            <w:r w:rsidRPr="00CF66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a</w:t>
            </w:r>
            <w:proofErr w:type="spellEnd"/>
            <w:r w:rsidRPr="00CF66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/-</w:t>
            </w:r>
            <w:r w:rsidRPr="00CF66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24FCE82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6-week treatment End: 4.5 months</w:t>
            </w: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B21E2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ASO#1</w:t>
            </w:r>
          </w:p>
          <w:p w14:paraId="6E3C931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E3C50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83.64</w:t>
            </w:r>
          </w:p>
          <w:p w14:paraId="510A7821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77.40 - 88.1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AF7AF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0DC5B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67428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709D8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41.13</w:t>
            </w:r>
          </w:p>
          <w:p w14:paraId="6E58CF8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63.03 - 6.28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1EA62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5.12</w:t>
            </w:r>
          </w:p>
          <w:p w14:paraId="12D8982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43.32 - 21.33)</w:t>
            </w:r>
            <w:r w:rsidRPr="00B1112D"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1A5211A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6.75</w:t>
            </w:r>
          </w:p>
          <w:p w14:paraId="597BBBF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40 - (-44.9))</w:t>
            </w:r>
          </w:p>
        </w:tc>
      </w:tr>
      <w:tr w:rsidR="00D23CCB" w:rsidRPr="00B1112D" w14:paraId="33B5E154" w14:textId="77777777" w:rsidTr="00FE4EC0">
        <w:trPr>
          <w:trHeight w:val="582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018E8" w14:textId="77777777" w:rsidR="00D23CCB" w:rsidRPr="00B1112D" w:rsidRDefault="00D23CCB" w:rsidP="00FE4E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F8329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ASO#2</w:t>
            </w:r>
          </w:p>
          <w:p w14:paraId="0DBA323D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25FE0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88.58</w:t>
            </w:r>
          </w:p>
          <w:p w14:paraId="3B8FA21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83.61 - 92.0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4A521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3C920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BBD80F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5CA165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58.47</w:t>
            </w:r>
          </w:p>
          <w:p w14:paraId="7DA899BF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71.82 - 38.78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1F308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57.07</w:t>
            </w:r>
          </w:p>
          <w:p w14:paraId="6F961D95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75.70 - 24.14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6CF9DC3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  <w:p w14:paraId="4881B97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38.8 - (-68.9))</w:t>
            </w:r>
          </w:p>
        </w:tc>
      </w:tr>
      <w:tr w:rsidR="00D23CCB" w:rsidRPr="00B1112D" w14:paraId="150860DB" w14:textId="77777777" w:rsidTr="00FE4EC0">
        <w:trPr>
          <w:trHeight w:val="582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5B5"/>
            <w:vAlign w:val="center"/>
          </w:tcPr>
          <w:p w14:paraId="6392231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month-old </w:t>
            </w:r>
            <w:proofErr w:type="spellStart"/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/-</w:t>
            </w:r>
          </w:p>
          <w:p w14:paraId="7858FF72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6-week treatment End: 6.5 months</w:t>
            </w: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4CAD4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ASO#2</w:t>
            </w:r>
          </w:p>
          <w:p w14:paraId="5DA14A9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B7B171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83.34</w:t>
            </w:r>
          </w:p>
          <w:p w14:paraId="151EF812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89.65 – 73.2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1F90F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09706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2A185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F514F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32.66</w:t>
            </w:r>
          </w:p>
          <w:p w14:paraId="7532A451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51.22 - 7.04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D6AE0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32.33</w:t>
            </w:r>
          </w:p>
          <w:p w14:paraId="70DF7DC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52.83 - 2.93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48E9852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  <w:p w14:paraId="41A5E9D5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57.2 - 5.23)</w:t>
            </w:r>
          </w:p>
        </w:tc>
      </w:tr>
      <w:tr w:rsidR="00D23CCB" w:rsidRPr="00B1112D" w14:paraId="323A8AD9" w14:textId="77777777" w:rsidTr="00FE4EC0">
        <w:trPr>
          <w:trHeight w:val="582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C090"/>
            <w:vAlign w:val="center"/>
          </w:tcPr>
          <w:p w14:paraId="7D78682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month-old </w:t>
            </w:r>
            <w:proofErr w:type="spellStart"/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/-</w:t>
            </w:r>
          </w:p>
          <w:p w14:paraId="0F419683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6-week treatment End: 8 months</w:t>
            </w:r>
          </w:p>
          <w:p w14:paraId="6237E55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66654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ASO#2</w:t>
            </w:r>
          </w:p>
          <w:p w14:paraId="1448BF8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E9146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.26 </w:t>
            </w:r>
          </w:p>
          <w:p w14:paraId="19C0BC9D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99.63 - 98.5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109CE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609A9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112D">
              <w:rPr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178E0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B0E0C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32 </w:t>
            </w:r>
          </w:p>
          <w:p w14:paraId="1DAC600E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68.9 - 12.68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EDB540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.86 </w:t>
            </w:r>
          </w:p>
          <w:p w14:paraId="524F52F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69.93 - 19.72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482F556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34.55</w:t>
            </w:r>
          </w:p>
          <w:p w14:paraId="5AEC31A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65.69 - 19.9)</w:t>
            </w:r>
          </w:p>
        </w:tc>
      </w:tr>
      <w:tr w:rsidR="00D23CCB" w:rsidRPr="00B1112D" w14:paraId="191508A7" w14:textId="77777777" w:rsidTr="00FE4EC0">
        <w:trPr>
          <w:trHeight w:val="582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D67E0" w14:textId="77777777" w:rsidR="00D23CCB" w:rsidRPr="00B1112D" w:rsidRDefault="00D23CCB" w:rsidP="00FE4E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B6A2F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ASO#2+ERT</w:t>
            </w:r>
          </w:p>
          <w:p w14:paraId="0996A61D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6F6BD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.89 </w:t>
            </w:r>
          </w:p>
          <w:p w14:paraId="148917F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97.663 - 84.09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69E23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17E5E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DC39F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A8B197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.65 </w:t>
            </w:r>
          </w:p>
          <w:p w14:paraId="7FB1C72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75.11 - 17.38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32AA3D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.13 </w:t>
            </w:r>
          </w:p>
          <w:p w14:paraId="4CB9DC7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91.70 - 65.68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114BE088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87.51</w:t>
            </w:r>
          </w:p>
          <w:p w14:paraId="26F17B5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97.33 - 41.59)</w:t>
            </w:r>
          </w:p>
        </w:tc>
      </w:tr>
      <w:tr w:rsidR="00D23CCB" w:rsidRPr="00B1112D" w14:paraId="62224E38" w14:textId="77777777" w:rsidTr="00FE4EC0">
        <w:trPr>
          <w:trHeight w:val="582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BEEA" w14:textId="77777777" w:rsidR="00D23CCB" w:rsidRPr="00B1112D" w:rsidRDefault="00D23CCB" w:rsidP="00FE4E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1E057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ERT</w:t>
            </w:r>
          </w:p>
          <w:p w14:paraId="08C402F1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B19C2F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83 </w:t>
            </w:r>
          </w:p>
          <w:p w14:paraId="52C19F99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47.1 - (-60.6)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149954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14:paraId="564B292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7747EA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0EA810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57 </w:t>
            </w:r>
          </w:p>
          <w:p w14:paraId="78522F4C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68.3 - (-61.1)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ED6D60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.74 </w:t>
            </w:r>
          </w:p>
          <w:p w14:paraId="4689AB9B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77.32 - 10.20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8927D6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97.72</w:t>
            </w:r>
          </w:p>
          <w:p w14:paraId="6AC9FE01" w14:textId="77777777" w:rsidR="00D23CCB" w:rsidRPr="00B1112D" w:rsidRDefault="00D23CCB" w:rsidP="00FE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12D">
              <w:rPr>
                <w:rFonts w:ascii="Times New Roman" w:eastAsia="Times New Roman" w:hAnsi="Times New Roman" w:cs="Times New Roman"/>
                <w:sz w:val="20"/>
                <w:szCs w:val="20"/>
              </w:rPr>
              <w:t>(99.83 - 69.83)</w:t>
            </w:r>
          </w:p>
        </w:tc>
      </w:tr>
    </w:tbl>
    <w:p w14:paraId="591F9CE0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D211BF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FF9419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E1300B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FCC8E0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B2F9AB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20C2C1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DC3158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5DBE88" w14:textId="77777777" w:rsidR="00D23CCB" w:rsidRDefault="00D23CCB" w:rsidP="00D23C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F08253" w14:textId="2A633EC6" w:rsidR="00557D3A" w:rsidRDefault="00D23CCB" w:rsidP="00D23CCB">
      <w:r w:rsidRPr="00B1112D">
        <w:rPr>
          <w:rFonts w:ascii="Times New Roman" w:eastAsia="Times New Roman" w:hAnsi="Times New Roman" w:cs="Times New Roman"/>
          <w:sz w:val="24"/>
          <w:szCs w:val="24"/>
        </w:rPr>
        <w:t>C.I: confidence interval</w:t>
      </w:r>
    </w:p>
    <w:sectPr w:rsidR="00557D3A" w:rsidSect="00D23CCB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CB"/>
    <w:rsid w:val="00557D3A"/>
    <w:rsid w:val="00D2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8463"/>
  <w15:chartTrackingRefBased/>
  <w15:docId w15:val="{E737A980-7292-4B70-A993-55DA926C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CCB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5-04-09T13:20:00Z</dcterms:created>
  <dcterms:modified xsi:type="dcterms:W3CDTF">2025-04-09T13:21:00Z</dcterms:modified>
</cp:coreProperties>
</file>